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7BD7A" w14:textId="4E758213" w:rsidR="0050734F" w:rsidRPr="0050734F" w:rsidRDefault="0050734F">
      <w:pPr>
        <w:rPr>
          <w:lang w:val="en-US"/>
        </w:rPr>
      </w:pPr>
      <w:r w:rsidRPr="0050734F">
        <w:rPr>
          <w:highlight w:val="cyan"/>
          <w:lang w:val="en-US"/>
        </w:rPr>
        <w:t>BEB prob (</w:t>
      </w:r>
      <w:r w:rsidRPr="0050734F">
        <w:rPr>
          <w:highlight w:val="cyan"/>
        </w:rPr>
        <w:t>ω</w:t>
      </w:r>
      <w:r w:rsidRPr="0050734F">
        <w:rPr>
          <w:highlight w:val="cyan"/>
          <w:lang w:val="en-US"/>
        </w:rPr>
        <w:t>&gt;1) &gt; 95%</w:t>
      </w:r>
    </w:p>
    <w:p w14:paraId="07E29E3E" w14:textId="4D3D111F" w:rsidR="0050734F" w:rsidRPr="0050734F" w:rsidRDefault="0050734F">
      <w:pPr>
        <w:rPr>
          <w:lang w:val="en-US"/>
        </w:rPr>
      </w:pPr>
      <w:r w:rsidRPr="0050734F">
        <w:rPr>
          <w:highlight w:val="magenta"/>
          <w:lang w:val="en-US"/>
        </w:rPr>
        <w:t>BEB prob (</w:t>
      </w:r>
      <w:r w:rsidRPr="0050734F">
        <w:rPr>
          <w:highlight w:val="magenta"/>
        </w:rPr>
        <w:t>ω</w:t>
      </w:r>
      <w:r w:rsidRPr="0050734F">
        <w:rPr>
          <w:highlight w:val="magenta"/>
          <w:lang w:val="en-US"/>
        </w:rPr>
        <w:t>&gt;1) &gt; 99%</w:t>
      </w:r>
    </w:p>
    <w:p w14:paraId="1883F2AB" w14:textId="77777777" w:rsidR="0050734F" w:rsidRPr="0050734F" w:rsidRDefault="0050734F">
      <w:pPr>
        <w:rPr>
          <w:lang w:val="en-US"/>
        </w:rPr>
      </w:pPr>
    </w:p>
    <w:p w14:paraId="500E7D0C" w14:textId="56E010D9" w:rsidR="00C42417" w:rsidRPr="000C4D87" w:rsidRDefault="0050734F" w:rsidP="0050734F">
      <w:pPr>
        <w:rPr>
          <w:lang w:val="en-US"/>
        </w:rPr>
      </w:pPr>
      <w:proofErr w:type="spellStart"/>
      <w:r w:rsidRPr="0050734F">
        <w:rPr>
          <w:lang w:val="en-US"/>
        </w:rPr>
        <w:t>CladeC</w:t>
      </w:r>
      <w:proofErr w:type="spellEnd"/>
    </w:p>
    <w:p w14:paraId="7826A9FA" w14:textId="7E53E709" w:rsidR="00E0200B" w:rsidRPr="000C4D87" w:rsidRDefault="00E0200B" w:rsidP="0050734F">
      <w:pPr>
        <w:rPr>
          <w:lang w:val="en-US"/>
        </w:rPr>
      </w:pPr>
    </w:p>
    <w:p w14:paraId="73D330FD" w14:textId="7709FECF" w:rsidR="00E0200B" w:rsidRDefault="00E0200B" w:rsidP="0050734F">
      <w:r>
        <w:t>&gt;Slitu_GR155</w:t>
      </w:r>
    </w:p>
    <w:p w14:paraId="55813E10" w14:textId="6CF3265A" w:rsidR="00E0200B" w:rsidRDefault="006659A0" w:rsidP="006659A0">
      <w:proofErr w:type="gramStart"/>
      <w:r>
        <w:t>MFWHLTSTKKRPVKIYKHKILPYEEVLLNNVIEKDLQSILRPLNFMHHCFVCAKYTIRDNFITSNSLKYKLFGLICALFYRFFLLYDFGRNIYLYWNKFLTTLLIRLGYQNVTLAIGYFLIFFSNFLYCNDNVVLVVNIQNLIRTFKLERKHLNSFIIFNWFWVIFINFIFIFENYRNIITIDFRNFIFINVFSSIPSILYDINIVYAIFFVNLLKKTLKIMTKDLVRSSVRVSNSRSHWTEFYNSFANILETYNLFQKTFRLLIAFYSFFTISNSLLNVSIFITLGHDFNVIHITDILITFCSFVGRHILLLTLLCVQSEKLYAAFDE</w:t>
      </w:r>
      <w:r w:rsidRPr="003D2361">
        <w:rPr>
          <w:highlight w:val="cyan"/>
        </w:rPr>
        <w:t>S</w:t>
      </w:r>
      <w:r>
        <w:t>SYNSNLLCSLSESQRIVCRNIQRLYKASFKRFTVYGMFVIDVNFLFHLVAVISMYTIAQLQLILPPDE</w:t>
      </w:r>
      <w:proofErr w:type="gramEnd"/>
    </w:p>
    <w:p w14:paraId="47133C83" w14:textId="3B6404E3" w:rsidR="00C42417" w:rsidRDefault="00C42417" w:rsidP="006659A0"/>
    <w:p w14:paraId="071C4DAA" w14:textId="3CB75B03" w:rsidR="00C42417" w:rsidRPr="007B34EB" w:rsidRDefault="00C42417" w:rsidP="006659A0">
      <w:pPr>
        <w:rPr>
          <w:lang w:val="en-US"/>
        </w:rPr>
      </w:pPr>
      <w:r w:rsidRPr="007B34EB">
        <w:rPr>
          <w:lang w:val="en-US"/>
        </w:rPr>
        <w:t>&gt;Slit_GR217</w:t>
      </w:r>
      <w:r w:rsidR="007B34EB" w:rsidRPr="007B34EB">
        <w:rPr>
          <w:lang w:val="en-US"/>
        </w:rPr>
        <w:t xml:space="preserve"> (no sit</w:t>
      </w:r>
      <w:r w:rsidR="007B34EB">
        <w:rPr>
          <w:lang w:val="en-US"/>
        </w:rPr>
        <w:t>es)</w:t>
      </w:r>
    </w:p>
    <w:p w14:paraId="00EC59DE" w14:textId="77777777" w:rsidR="00C42417" w:rsidRPr="007B34EB" w:rsidRDefault="00C42417" w:rsidP="006659A0">
      <w:pPr>
        <w:rPr>
          <w:b/>
          <w:bCs/>
          <w:u w:val="single"/>
          <w:lang w:val="en-US"/>
        </w:rPr>
      </w:pPr>
    </w:p>
    <w:p w14:paraId="5658DDC0" w14:textId="0D139E54" w:rsidR="006659A0" w:rsidRPr="007B34EB" w:rsidRDefault="006659A0" w:rsidP="006659A0">
      <w:pPr>
        <w:rPr>
          <w:lang w:val="en-US"/>
        </w:rPr>
      </w:pPr>
    </w:p>
    <w:p w14:paraId="70775E46" w14:textId="50472C96" w:rsidR="006659A0" w:rsidRPr="007B34EB" w:rsidRDefault="000C4D87" w:rsidP="006659A0">
      <w:pPr>
        <w:rPr>
          <w:lang w:val="en-US"/>
        </w:rPr>
      </w:pPr>
      <w:proofErr w:type="spellStart"/>
      <w:r w:rsidRPr="007B34EB">
        <w:rPr>
          <w:lang w:val="en-US"/>
        </w:rPr>
        <w:t>CladeF</w:t>
      </w:r>
      <w:proofErr w:type="spellEnd"/>
    </w:p>
    <w:p w14:paraId="55865A39" w14:textId="13160ED6" w:rsidR="000C4D87" w:rsidRDefault="00F6155C" w:rsidP="006659A0">
      <w:r>
        <w:t>&gt;Sfru_GR44</w:t>
      </w:r>
    </w:p>
    <w:p w14:paraId="5043DCB7" w14:textId="1E5BF9CA" w:rsidR="00F6155C" w:rsidRDefault="00F6155C" w:rsidP="00F6155C">
      <w:proofErr w:type="gramStart"/>
      <w:r>
        <w:t>MDVILKDVLNYKSNVRKFINISISILRFAVGNYKKFNDSKYICFLAKLYCITVACCIIFRQIHVHGIFSL</w:t>
      </w:r>
      <w:r w:rsidRPr="003C3F49">
        <w:rPr>
          <w:highlight w:val="cyan"/>
        </w:rPr>
        <w:t>T</w:t>
      </w:r>
      <w:r>
        <w:t>KVIGRNPTRS</w:t>
      </w:r>
      <w:r w:rsidRPr="003C3F49">
        <w:rPr>
          <w:highlight w:val="cyan"/>
        </w:rPr>
        <w:t>R</w:t>
      </w:r>
      <w:r>
        <w:t>TR</w:t>
      </w:r>
      <w:r w:rsidRPr="003C3F49">
        <w:rPr>
          <w:highlight w:val="cyan"/>
        </w:rPr>
        <w:t>M</w:t>
      </w:r>
      <w:r>
        <w:t>KMLSNERYMERFSKGLSTCDAIMGFKDKSIMTEILFGISVSILIAKGLISLFWCYNISFELSTCVMMFSTEFNYLLHCVCQMTLYNRMGFIKKRLQSNLIHINIVGKDEIGRNVRVVRKCLGYYHNLLDNVQQLDTAMQVLVMALVISMMHVLAPSFITEMVNNNIDDIKSTLVTQMVRCSDKSLREELDTALQYIHRRPYKFVICGAVAVDGKLPFSIIGVCITYVILIKQFTHFVDVTS</w:t>
      </w:r>
      <w:proofErr w:type="gramEnd"/>
    </w:p>
    <w:p w14:paraId="498A7401" w14:textId="5F9117FD" w:rsidR="003C3F49" w:rsidRDefault="003C3F49" w:rsidP="00F6155C"/>
    <w:p w14:paraId="283F137E" w14:textId="77777777" w:rsidR="007A238B" w:rsidRDefault="007A238B" w:rsidP="007A238B">
      <w:r>
        <w:t>&gt;Sfru_GR49</w:t>
      </w:r>
    </w:p>
    <w:p w14:paraId="5C5225A4" w14:textId="2FCEEDE3" w:rsidR="003C3F49" w:rsidRDefault="007A238B" w:rsidP="007A238B">
      <w:proofErr w:type="gramStart"/>
      <w:r>
        <w:t>MYHFKHFIQRHTPSNWFLKLLVILRLLLTNYTDISESRAKCYLLKFYCISIWFCFSLFYFYDVFARNAFGIYSLCVVEYTLCGIANFIGGDDFFFKFIRVIEINDRIIGFKKMSFFTKYLCVITVSNVTIRLFISITHAIVDPRPQYLFATVTFALLSTDINHIFNILIFSIIQNRMKQLQLFFKSIYIPVNISGRNEVEINIKSIRKGLLYYNNLLDNLRSISKSLQVLLFINWIIHCVKTLFLGFIIASLISRVHHKQLLGMMMEVMQSLIMISSPAIIA</w:t>
      </w:r>
      <w:r w:rsidRPr="00A26E4C">
        <w:rPr>
          <w:highlight w:val="cyan"/>
        </w:rPr>
        <w:t>S</w:t>
      </w:r>
      <w:r>
        <w:t>ITANHVNDIKRMLSSKLLQTSDESLVFELETTLQYMTLRPFQXVVTLNIYLPFVVIGLCITYVVVGLQLSQIKI</w:t>
      </w:r>
      <w:proofErr w:type="gramEnd"/>
    </w:p>
    <w:p w14:paraId="3088F6DB" w14:textId="1172FDC9" w:rsidR="00A26E4C" w:rsidRDefault="00A26E4C" w:rsidP="007A238B"/>
    <w:p w14:paraId="037ED3C7" w14:textId="69F42176" w:rsidR="00A26E4C" w:rsidRDefault="00156189" w:rsidP="00156189">
      <w:r>
        <w:t>&gt;Slit_GR44</w:t>
      </w:r>
    </w:p>
    <w:p w14:paraId="55B4A5ED" w14:textId="35609929" w:rsidR="00156189" w:rsidRDefault="00156189" w:rsidP="00156189">
      <w:proofErr w:type="gramStart"/>
      <w:r>
        <w:t>MDGFLKNLLSYKSNVRKMYIITITVLRFVVGNYQKFNDSKRLCFFSKLYCITVACCLIYSHLNIHGLCFSPNLFAIEYSIYFVYYFITGQEYLMKFSKGLSTCDAIM</w:t>
      </w:r>
      <w:r w:rsidRPr="00156189">
        <w:rPr>
          <w:highlight w:val="cyan"/>
        </w:rPr>
        <w:t>N</w:t>
      </w:r>
      <w:r>
        <w:t>FKDMSILTEILFGISVSVLTAKYLTLYLYYNLSFDLSTCTVMFSTVFNYLLNYVLQMTLYNRMRIIKKCLQSNVIHINIVGKDQIGRNVRVVRKCLRYYHNLLDNIQELDITMQVLLSASLLCNIPQWIGGFSLSTDLWFNNVSGSVDLPMSMIHVMAPAIITELINNKIDEIKSTLVTQMIRCSDKSLREELETALQYIRRRPYKFVICGAVTVDGRLPISILSICITYVILTKQFIHFVDITI</w:t>
      </w:r>
      <w:proofErr w:type="gramEnd"/>
    </w:p>
    <w:p w14:paraId="03C8AFC9" w14:textId="650EAC55" w:rsidR="00D70413" w:rsidRDefault="00D70413" w:rsidP="000A0A35"/>
    <w:p w14:paraId="7EF629B8" w14:textId="0C6C1651" w:rsidR="00036559" w:rsidRDefault="00036559" w:rsidP="000A0A35">
      <w:r>
        <w:t>&gt;Slit_GR49 (no sites)</w:t>
      </w:r>
    </w:p>
    <w:p w14:paraId="07E9117F" w14:textId="1DF90454" w:rsidR="00E02B0E" w:rsidRDefault="00E02B0E" w:rsidP="000A0A35"/>
    <w:sectPr w:rsidR="00E02B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34F"/>
    <w:rsid w:val="00036559"/>
    <w:rsid w:val="000A0A35"/>
    <w:rsid w:val="000C4D87"/>
    <w:rsid w:val="00156189"/>
    <w:rsid w:val="003C3F49"/>
    <w:rsid w:val="003C65FE"/>
    <w:rsid w:val="003D2361"/>
    <w:rsid w:val="0050734F"/>
    <w:rsid w:val="0052487C"/>
    <w:rsid w:val="006659A0"/>
    <w:rsid w:val="007A238B"/>
    <w:rsid w:val="007B34EB"/>
    <w:rsid w:val="0080254D"/>
    <w:rsid w:val="008E1A41"/>
    <w:rsid w:val="00A0507B"/>
    <w:rsid w:val="00A26E4C"/>
    <w:rsid w:val="00C01250"/>
    <w:rsid w:val="00C42417"/>
    <w:rsid w:val="00CA1F85"/>
    <w:rsid w:val="00D70413"/>
    <w:rsid w:val="00E0200B"/>
    <w:rsid w:val="00E02B0E"/>
    <w:rsid w:val="00E677F6"/>
    <w:rsid w:val="00F6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F57CD23"/>
  <w15:chartTrackingRefBased/>
  <w15:docId w15:val="{7CA46BC8-5C79-684F-ABA9-4B704A695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E</Company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Meslin</dc:creator>
  <cp:keywords/>
  <dc:description/>
  <cp:lastModifiedBy>Camille Meslin</cp:lastModifiedBy>
  <cp:revision>2</cp:revision>
  <dcterms:created xsi:type="dcterms:W3CDTF">2021-12-09T13:31:00Z</dcterms:created>
  <dcterms:modified xsi:type="dcterms:W3CDTF">2021-12-09T13:31:00Z</dcterms:modified>
</cp:coreProperties>
</file>